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44327" w14:textId="3CA36457" w:rsidR="00E75A36" w:rsidRPr="009C68B7" w:rsidRDefault="00066D3D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</w:t>
      </w:r>
      <w:r w:rsidR="00DA5428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GB"/>
        </w:rPr>
        <w:t>1</w:t>
      </w:r>
      <w:r w:rsidR="00A12D83" w:rsidRPr="009C68B7">
        <w:rPr>
          <w:rFonts w:ascii="Times New Roman" w:hAnsi="Times New Roman" w:cs="Times New Roman"/>
          <w:b/>
          <w:bCs/>
          <w:sz w:val="24"/>
          <w:lang w:val="en-GB"/>
        </w:rPr>
        <w:t>:</w:t>
      </w:r>
      <w:r w:rsidR="00D85A28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 Characteristics </w:t>
      </w:r>
      <w:r w:rsidR="00A13F5A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and findings </w:t>
      </w:r>
      <w:r w:rsidR="00D85A28" w:rsidRPr="009C68B7">
        <w:rPr>
          <w:rFonts w:ascii="Times New Roman" w:hAnsi="Times New Roman" w:cs="Times New Roman"/>
          <w:b/>
          <w:bCs/>
          <w:sz w:val="24"/>
          <w:lang w:val="en-GB"/>
        </w:rPr>
        <w:t>of trials</w:t>
      </w:r>
      <w:r w:rsidR="009B4772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 assessing the effects of exercise on areal bone mineral density </w:t>
      </w:r>
      <w:r w:rsidR="00614CEC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(g/cm²) </w:t>
      </w:r>
      <w:r w:rsidR="009B4772" w:rsidRPr="009C68B7">
        <w:rPr>
          <w:rFonts w:ascii="Times New Roman" w:hAnsi="Times New Roman" w:cs="Times New Roman"/>
          <w:b/>
          <w:bCs/>
          <w:sz w:val="24"/>
          <w:lang w:val="en-GB"/>
        </w:rPr>
        <w:t>using dual energy</w:t>
      </w:r>
      <w:r w:rsidR="00A13F5A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 X-ray</w:t>
      </w:r>
      <w:r w:rsidR="00A12D83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="001700BA" w:rsidRPr="009C68B7">
        <w:rPr>
          <w:rFonts w:ascii="Times New Roman" w:hAnsi="Times New Roman" w:cs="Times New Roman"/>
          <w:b/>
          <w:bCs/>
          <w:sz w:val="24"/>
          <w:lang w:val="en-GB"/>
        </w:rPr>
        <w:t xml:space="preserve">(DXA) </w:t>
      </w:r>
      <w:bookmarkStart w:id="0" w:name="_GoBack"/>
      <w:bookmarkEnd w:id="0"/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3118"/>
        <w:gridCol w:w="3119"/>
        <w:gridCol w:w="3504"/>
      </w:tblGrid>
      <w:tr w:rsidR="00DA5428" w:rsidRPr="009C68B7" w14:paraId="28677FFC" w14:textId="77777777" w:rsidTr="00FB2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7F744F" w14:textId="77777777" w:rsidR="00DA5428" w:rsidRPr="009C68B7" w:rsidRDefault="0046313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eference</w:t>
            </w:r>
          </w:p>
          <w:p w14:paraId="593282C2" w14:textId="18C08DFA" w:rsidR="005C33B7" w:rsidRPr="009C68B7" w:rsidRDefault="008F1931">
            <w:pPr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ollow-up d</w:t>
            </w:r>
            <w:r w:rsidR="005C33B7" w:rsidRPr="009C68B7">
              <w:rPr>
                <w:rFonts w:ascii="Times New Roman" w:hAnsi="Times New Roman" w:cs="Times New Roman"/>
                <w:lang w:val="en-GB"/>
              </w:rPr>
              <w:t xml:space="preserve">uration </w:t>
            </w:r>
          </w:p>
        </w:tc>
        <w:tc>
          <w:tcPr>
            <w:tcW w:w="1701" w:type="dxa"/>
          </w:tcPr>
          <w:p w14:paraId="63AA7EA4" w14:textId="6C7A4968" w:rsidR="00DA5428" w:rsidRPr="009C68B7" w:rsidRDefault="004631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Study </w:t>
            </w:r>
            <w:r w:rsidR="00DF6112" w:rsidRPr="009C68B7">
              <w:rPr>
                <w:rFonts w:ascii="Times New Roman" w:hAnsi="Times New Roman" w:cs="Times New Roman"/>
                <w:lang w:val="en-GB"/>
              </w:rPr>
              <w:t>design</w:t>
            </w:r>
          </w:p>
          <w:p w14:paraId="01CF3994" w14:textId="6E1AB7DE" w:rsidR="00463134" w:rsidRPr="009C68B7" w:rsidRDefault="004631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Surgery</w:t>
            </w:r>
            <w:r w:rsidR="00DF6112" w:rsidRPr="009C68B7">
              <w:rPr>
                <w:rFonts w:ascii="Times New Roman" w:hAnsi="Times New Roman" w:cs="Times New Roman"/>
                <w:lang w:val="en-GB"/>
              </w:rPr>
              <w:t xml:space="preserve"> type</w:t>
            </w:r>
          </w:p>
        </w:tc>
        <w:tc>
          <w:tcPr>
            <w:tcW w:w="3118" w:type="dxa"/>
          </w:tcPr>
          <w:p w14:paraId="05E081DD" w14:textId="0474750E" w:rsidR="00DA5428" w:rsidRPr="009C68B7" w:rsidRDefault="00DF61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Population</w:t>
            </w:r>
          </w:p>
        </w:tc>
        <w:tc>
          <w:tcPr>
            <w:tcW w:w="3119" w:type="dxa"/>
          </w:tcPr>
          <w:p w14:paraId="10E2BD61" w14:textId="39F769BF" w:rsidR="00DA5428" w:rsidRPr="009C68B7" w:rsidRDefault="00C66B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3504" w:type="dxa"/>
          </w:tcPr>
          <w:p w14:paraId="6587DE49" w14:textId="2245CFF5" w:rsidR="00DA5428" w:rsidRPr="009C68B7" w:rsidRDefault="005C3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9C68B7" w:rsidRPr="009C68B7" w14:paraId="4923B64F" w14:textId="77777777" w:rsidTr="00FB2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CA106C" w14:textId="77777777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Cs w:val="0"/>
                <w:u w:val="single"/>
                <w:lang w:val="en-GB"/>
              </w:rPr>
              <w:t>Muschitz et al.</w:t>
            </w:r>
            <w:r w:rsidRPr="009C68B7">
              <w:rPr>
                <w:rFonts w:ascii="Times New Roman" w:hAnsi="Times New Roman" w:cs="Times New Roman"/>
                <w:bCs w:val="0"/>
                <w:u w:val="single"/>
                <w:vertAlign w:val="superscript"/>
                <w:lang w:val="en-GB"/>
              </w:rPr>
              <w:t>18</w:t>
            </w:r>
          </w:p>
          <w:p w14:paraId="22A61741" w14:textId="43E4E882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24 months</w:t>
            </w:r>
          </w:p>
        </w:tc>
        <w:tc>
          <w:tcPr>
            <w:tcW w:w="1701" w:type="dxa"/>
          </w:tcPr>
          <w:p w14:paraId="3FB8A4EF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CT</w:t>
            </w:r>
          </w:p>
          <w:p w14:paraId="299C3945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YGB: 61%</w:t>
            </w:r>
          </w:p>
          <w:p w14:paraId="58D6ED5B" w14:textId="694DDABD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SG: 39%</w:t>
            </w:r>
          </w:p>
        </w:tc>
        <w:tc>
          <w:tcPr>
            <w:tcW w:w="3118" w:type="dxa"/>
          </w:tcPr>
          <w:p w14:paraId="6ACD7A38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110</w:t>
            </w:r>
          </w:p>
          <w:p w14:paraId="67D6B652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1.0 (34;0; 45.0) years</w:t>
            </w:r>
          </w:p>
          <w:p w14:paraId="331D4AEC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4.3 (41.1; 47.9) kg/m²</w:t>
            </w:r>
          </w:p>
          <w:p w14:paraId="05CFFF21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60%</w:t>
            </w:r>
          </w:p>
          <w:p w14:paraId="177B3BBB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110</w:t>
            </w:r>
          </w:p>
          <w:p w14:paraId="6DAF24E3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0.0 (35.0; 45.8) years</w:t>
            </w:r>
          </w:p>
          <w:p w14:paraId="7326FBE4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4.2 (40.7; 47.7) kg/m²</w:t>
            </w:r>
          </w:p>
          <w:p w14:paraId="485CA69B" w14:textId="399A5B88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56%</w:t>
            </w:r>
          </w:p>
        </w:tc>
        <w:tc>
          <w:tcPr>
            <w:tcW w:w="3119" w:type="dxa"/>
          </w:tcPr>
          <w:p w14:paraId="71B63410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Post-operative intervention</w:t>
            </w:r>
          </w:p>
          <w:p w14:paraId="75F84AD6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Program duration: 24 months </w:t>
            </w:r>
          </w:p>
          <w:p w14:paraId="515BEBDA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Start: 2 weeks after surgery </w:t>
            </w:r>
          </w:p>
          <w:p w14:paraId="4E73EAA1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Aerobic + resistance training + protein, calcium and vit. D supplementation </w:t>
            </w:r>
          </w:p>
          <w:p w14:paraId="4FFCF38F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5 sessions/week of aerobic training (45 min, intensity not reported) + 2 sessions/week of resistance training (30 min, intensity not reported)  </w:t>
            </w:r>
          </w:p>
          <w:p w14:paraId="3618A352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upervision: none</w:t>
            </w:r>
          </w:p>
          <w:p w14:paraId="729B2184" w14:textId="1BB76671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usual care</w:t>
            </w:r>
          </w:p>
          <w:p w14:paraId="25706D64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3504" w:type="dxa"/>
          </w:tcPr>
          <w:p w14:paraId="4461AD1B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b/>
                <w:bCs/>
                <w:lang w:val="en-GB"/>
              </w:rPr>
              <w:t>Baseline → 24 months</w:t>
            </w:r>
          </w:p>
          <w:p w14:paraId="723AAAD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9C68B7">
              <w:rPr>
                <w:rFonts w:ascii="Times New Roman" w:hAnsi="Times New Roman" w:cs="Times New Roman"/>
                <w:u w:val="single"/>
              </w:rPr>
              <w:t>Intervention effect</w:t>
            </w:r>
          </w:p>
          <w:p w14:paraId="4FB9DA1E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 xml:space="preserve">Estimate (SE); p-value </w:t>
            </w:r>
          </w:p>
          <w:p w14:paraId="27F1983A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-3.9% (-4.4, 1.0) versus -9.9%</w:t>
            </w:r>
          </w:p>
          <w:p w14:paraId="7A69AF0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(-12.4, -7.7); p=0.014</w:t>
            </w:r>
          </w:p>
          <w:p w14:paraId="436D7896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N: -3.2% (-4.1, -0.9) versus -6.7%    (-10.5, -6.4); p=0.011</w:t>
            </w:r>
          </w:p>
          <w:p w14:paraId="59B7FDD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-1.2% (-1.7, -0.7) versus -7.9%</w:t>
            </w:r>
          </w:p>
          <w:p w14:paraId="65214A13" w14:textId="0292EC4B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(-10.0, -7.1); p&lt;0.001</w:t>
            </w:r>
          </w:p>
        </w:tc>
      </w:tr>
      <w:tr w:rsidR="009C68B7" w:rsidRPr="00066D3D" w14:paraId="73371FFA" w14:textId="77777777" w:rsidTr="00FB2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64AA13" w14:textId="5F4207A0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Cs w:val="0"/>
                <w:u w:val="single"/>
                <w:lang w:val="en-GB"/>
              </w:rPr>
              <w:t>Murai et al.</w:t>
            </w:r>
            <w:r w:rsidRPr="009C68B7">
              <w:rPr>
                <w:rFonts w:ascii="Times New Roman" w:hAnsi="Times New Roman" w:cs="Times New Roman"/>
                <w:bCs w:val="0"/>
                <w:u w:val="single"/>
                <w:vertAlign w:val="superscript"/>
                <w:lang w:val="en-GB"/>
              </w:rPr>
              <w:t>19</w:t>
            </w:r>
          </w:p>
          <w:p w14:paraId="3A86F9C1" w14:textId="75882C57" w:rsidR="009C68B7" w:rsidRPr="009C68B7" w:rsidRDefault="009C68B7" w:rsidP="009C68B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C68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9 months</w:t>
            </w:r>
          </w:p>
          <w:p w14:paraId="25A5A018" w14:textId="10C44758" w:rsidR="009C68B7" w:rsidRPr="009C68B7" w:rsidRDefault="009C68B7" w:rsidP="009C68B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701" w:type="dxa"/>
          </w:tcPr>
          <w:p w14:paraId="17858BB6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CT</w:t>
            </w:r>
          </w:p>
          <w:p w14:paraId="5DFB7F60" w14:textId="1814CF1E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YGB: 100%</w:t>
            </w:r>
          </w:p>
        </w:tc>
        <w:tc>
          <w:tcPr>
            <w:tcW w:w="3118" w:type="dxa"/>
          </w:tcPr>
          <w:p w14:paraId="57C86705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  <w:r w:rsidRPr="009C68B7">
              <w:rPr>
                <w:rFonts w:ascii="Times New Roman" w:hAnsi="Times New Roman" w:cs="Times New Roman"/>
                <w:lang w:val="en-GB"/>
              </w:rPr>
              <w:t xml:space="preserve">: N = 31 </w:t>
            </w:r>
          </w:p>
          <w:p w14:paraId="2CC3379E" w14:textId="6029460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Age: 40.0 (7.8) years </w:t>
            </w:r>
          </w:p>
          <w:p w14:paraId="36FAC625" w14:textId="36D45210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9.8 (7.0) kg/m²</w:t>
            </w:r>
          </w:p>
          <w:p w14:paraId="31ADAB2D" w14:textId="2B1D81D0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Female: 100% </w:t>
            </w:r>
          </w:p>
          <w:p w14:paraId="280EB618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 xml:space="preserve">: N = 32 </w:t>
            </w:r>
          </w:p>
          <w:p w14:paraId="7715BC1B" w14:textId="4517804C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Age: 42.1 (8.2) years </w:t>
            </w:r>
          </w:p>
          <w:p w14:paraId="72942E7E" w14:textId="238F063B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8.5 (8.1) kg/m²</w:t>
            </w:r>
          </w:p>
          <w:p w14:paraId="14526ABB" w14:textId="21C28E1C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 - Female: 100%</w:t>
            </w:r>
          </w:p>
        </w:tc>
        <w:tc>
          <w:tcPr>
            <w:tcW w:w="3119" w:type="dxa"/>
          </w:tcPr>
          <w:p w14:paraId="707966C9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Postoperative intervention</w:t>
            </w:r>
          </w:p>
          <w:p w14:paraId="7C692C52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Program duration: 6 months</w:t>
            </w:r>
          </w:p>
          <w:p w14:paraId="69D63701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tart: 3 months after surgery</w:t>
            </w:r>
          </w:p>
          <w:p w14:paraId="5A090CE2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erobic + resistance training</w:t>
            </w:r>
          </w:p>
          <w:p w14:paraId="410CCAE6" w14:textId="6D993570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2 sessions/week: 30–60 min of moderate-intensity aerobic exercise + 3 sets of 8–12 rep on 7 resistance exercises</w:t>
            </w:r>
          </w:p>
          <w:p w14:paraId="63E0C000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upervision: total (staff not reported)</w:t>
            </w:r>
          </w:p>
          <w:p w14:paraId="38D54E24" w14:textId="46CCFCDA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: usual care</w:t>
            </w:r>
          </w:p>
        </w:tc>
        <w:tc>
          <w:tcPr>
            <w:tcW w:w="3504" w:type="dxa"/>
          </w:tcPr>
          <w:p w14:paraId="45AC2F46" w14:textId="04AB405C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b/>
                <w:bCs/>
                <w:lang w:val="en-GB"/>
              </w:rPr>
              <w:t>Baseline → 9 months</w:t>
            </w:r>
          </w:p>
          <w:p w14:paraId="799E5DD4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</w:p>
          <w:p w14:paraId="4B828035" w14:textId="0AB7EB82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-5.00% (2.80%)</w:t>
            </w:r>
          </w:p>
          <w:p w14:paraId="687D4433" w14:textId="4764AF4B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N: -4.41% (3.30%)</w:t>
            </w:r>
          </w:p>
          <w:p w14:paraId="28AE354A" w14:textId="23F97866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-0.52% (3.73%)</w:t>
            </w:r>
          </w:p>
          <w:p w14:paraId="3E3F2CC7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</w:p>
          <w:p w14:paraId="18A5A06B" w14:textId="44FF31B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-7.26% (2.90%)</w:t>
            </w:r>
          </w:p>
          <w:p w14:paraId="2507DF59" w14:textId="5DCB0BFC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>FN: -7.33% (3.70%)</w:t>
            </w:r>
          </w:p>
          <w:p w14:paraId="4C62C40C" w14:textId="5952E79C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>LS: -1.43% (5.20%)</w:t>
            </w:r>
          </w:p>
          <w:p w14:paraId="1515CF62" w14:textId="12AB3025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US"/>
              </w:rPr>
              <w:t>Intervention effect</w:t>
            </w:r>
          </w:p>
          <w:p w14:paraId="00C19974" w14:textId="7676DFA9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 xml:space="preserve">Estimated mean difference (EMD); p-value </w:t>
            </w:r>
          </w:p>
          <w:p w14:paraId="1E28A91F" w14:textId="2C19FC1E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-2.26%; p=0.009</w:t>
            </w:r>
          </w:p>
          <w:p w14:paraId="18ECC3A9" w14:textId="31B443C6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N: -2.91%; p=0.007</w:t>
            </w:r>
          </w:p>
          <w:p w14:paraId="113790B7" w14:textId="77777777" w:rsid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NA; p=0.497</w:t>
            </w:r>
          </w:p>
          <w:p w14:paraId="6A239C7C" w14:textId="597FA70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68B7" w:rsidRPr="00066D3D" w14:paraId="1623C7C2" w14:textId="77777777" w:rsidTr="00FB2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92D578" w14:textId="362B4A42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</w:rPr>
            </w:pPr>
            <w:r w:rsidRPr="009C68B7">
              <w:rPr>
                <w:rFonts w:ascii="Times New Roman" w:hAnsi="Times New Roman" w:cs="Times New Roman"/>
                <w:bCs w:val="0"/>
                <w:u w:val="single"/>
              </w:rPr>
              <w:lastRenderedPageBreak/>
              <w:t>Campanha-Versiani et al.</w:t>
            </w:r>
            <w:r w:rsidRPr="009C68B7">
              <w:rPr>
                <w:rFonts w:ascii="Times New Roman" w:hAnsi="Times New Roman" w:cs="Times New Roman"/>
                <w:bCs w:val="0"/>
                <w:u w:val="single"/>
                <w:vertAlign w:val="superscript"/>
              </w:rPr>
              <w:t>20</w:t>
            </w:r>
          </w:p>
          <w:p w14:paraId="1C37E39D" w14:textId="2F2A584E" w:rsidR="009C68B7" w:rsidRPr="009C68B7" w:rsidRDefault="009C68B7" w:rsidP="009C68B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C68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12 months</w:t>
            </w:r>
          </w:p>
        </w:tc>
        <w:tc>
          <w:tcPr>
            <w:tcW w:w="1701" w:type="dxa"/>
          </w:tcPr>
          <w:p w14:paraId="63644891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Non-RCT</w:t>
            </w:r>
          </w:p>
          <w:p w14:paraId="2723BFC0" w14:textId="5C4B4A5A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YGB: 100%</w:t>
            </w:r>
          </w:p>
        </w:tc>
        <w:tc>
          <w:tcPr>
            <w:tcW w:w="3118" w:type="dxa"/>
          </w:tcPr>
          <w:p w14:paraId="19654406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18</w:t>
            </w:r>
          </w:p>
          <w:p w14:paraId="5CEF693A" w14:textId="133D3638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37.2 (9.3) years</w:t>
            </w:r>
          </w:p>
          <w:p w14:paraId="67A4C81C" w14:textId="6F2F3A3B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2.5 (4.0) kg/m²</w:t>
            </w:r>
          </w:p>
          <w:p w14:paraId="379DC58C" w14:textId="1BB76963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83%</w:t>
            </w:r>
          </w:p>
          <w:p w14:paraId="3AB04A80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19</w:t>
            </w:r>
          </w:p>
          <w:p w14:paraId="1826E4A6" w14:textId="121D0971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37.0 (10.8) years</w:t>
            </w:r>
          </w:p>
          <w:p w14:paraId="271E671C" w14:textId="1D6F6036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1.7 (4.6) kg/m²</w:t>
            </w:r>
          </w:p>
          <w:p w14:paraId="217FE7B1" w14:textId="72E72202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83%</w:t>
            </w:r>
          </w:p>
        </w:tc>
        <w:tc>
          <w:tcPr>
            <w:tcW w:w="3119" w:type="dxa"/>
          </w:tcPr>
          <w:p w14:paraId="7F526FD0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 xml:space="preserve">Postoperative intervention </w:t>
            </w:r>
          </w:p>
          <w:p w14:paraId="29EE3D70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Program duration: 9 months </w:t>
            </w:r>
          </w:p>
          <w:p w14:paraId="28C09CF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Start: 3 months after surgery </w:t>
            </w:r>
          </w:p>
          <w:p w14:paraId="1B774FFC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Aerobic + resistance training </w:t>
            </w:r>
          </w:p>
          <w:p w14:paraId="76F771F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2 sessions/week: 1–3 series of 10–12 rep on 8 resistance exercises + 25 min of aerobic exercise (70–80% RHR) </w:t>
            </w:r>
          </w:p>
          <w:p w14:paraId="01069E63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upervision: total (staff not reported)</w:t>
            </w:r>
          </w:p>
          <w:p w14:paraId="42E83AF5" w14:textId="655F2F8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usual care</w:t>
            </w:r>
          </w:p>
        </w:tc>
        <w:tc>
          <w:tcPr>
            <w:tcW w:w="3504" w:type="dxa"/>
          </w:tcPr>
          <w:p w14:paraId="2056B4E0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b/>
                <w:bCs/>
                <w:lang w:val="en-GB"/>
              </w:rPr>
              <w:t>Baseline → 12 months</w:t>
            </w:r>
          </w:p>
          <w:p w14:paraId="3965C7A6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</w:p>
          <w:p w14:paraId="10A8EFB8" w14:textId="7274345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TH: 1.29 (0.17) → 1.26 (0.18) </w:t>
            </w:r>
          </w:p>
          <w:p w14:paraId="10469B33" w14:textId="152474FC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1.21 (0.13) → 1.19 (0.13)</w:t>
            </w:r>
          </w:p>
          <w:p w14:paraId="7FBCA354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</w:p>
          <w:p w14:paraId="02D2C960" w14:textId="31D00C6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1.31 (0.14) → 1.22 (0.14)*</w:t>
            </w:r>
          </w:p>
          <w:p w14:paraId="478FCC8F" w14:textId="74942C9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>LS: 1.22 (0.14) → 1.13 (0.14)*</w:t>
            </w:r>
          </w:p>
          <w:p w14:paraId="5557A4EA" w14:textId="1491BFEF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9C68B7">
              <w:rPr>
                <w:rFonts w:ascii="Times New Roman" w:hAnsi="Times New Roman" w:cs="Times New Roman"/>
                <w:sz w:val="20"/>
                <w:lang w:val="en-US"/>
              </w:rPr>
              <w:t>*p &lt; 0.05 compared with time 0 (paired Student’s t test)</w:t>
            </w:r>
          </w:p>
          <w:p w14:paraId="72A75566" w14:textId="5C6CCF4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US"/>
              </w:rPr>
              <w:t>Intervention effect</w:t>
            </w:r>
          </w:p>
          <w:p w14:paraId="188426E3" w14:textId="412E34FF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 xml:space="preserve">Delta values; p-value of delta values </w:t>
            </w:r>
          </w:p>
          <w:p w14:paraId="20D49D9F" w14:textId="4FF635BB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−0.04 versus −0.09**; p&lt;0.001</w:t>
            </w:r>
          </w:p>
          <w:p w14:paraId="7431DF11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−0.02 versus −0.09**; p=0.013</w:t>
            </w:r>
          </w:p>
          <w:p w14:paraId="0CDFA0D1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68B7">
              <w:rPr>
                <w:rFonts w:ascii="Times New Roman" w:hAnsi="Times New Roman" w:cs="Times New Roman"/>
                <w:sz w:val="20"/>
                <w:lang w:val="en-US"/>
              </w:rPr>
              <w:t>**p &lt; 0.01 compared with time 0 (paired Student’s t test)</w:t>
            </w:r>
          </w:p>
          <w:p w14:paraId="622A91AF" w14:textId="08D5CB29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68B7" w:rsidRPr="009C68B7" w14:paraId="0BBCC979" w14:textId="77777777" w:rsidTr="00FB2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D942F1" w14:textId="77777777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Cs w:val="0"/>
                <w:u w:val="single"/>
                <w:lang w:val="en-GB"/>
              </w:rPr>
              <w:t>Diniz-Sousa et al.</w:t>
            </w:r>
            <w:r w:rsidRPr="009C68B7">
              <w:rPr>
                <w:rFonts w:ascii="Times New Roman" w:hAnsi="Times New Roman" w:cs="Times New Roman"/>
                <w:bCs w:val="0"/>
                <w:u w:val="single"/>
                <w:vertAlign w:val="superscript"/>
                <w:lang w:val="en-GB"/>
              </w:rPr>
              <w:t>21</w:t>
            </w:r>
          </w:p>
          <w:p w14:paraId="42B1B38E" w14:textId="32E9E4CE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12 months</w:t>
            </w:r>
          </w:p>
        </w:tc>
        <w:tc>
          <w:tcPr>
            <w:tcW w:w="1701" w:type="dxa"/>
          </w:tcPr>
          <w:p w14:paraId="51FB70BA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CT</w:t>
            </w:r>
          </w:p>
          <w:p w14:paraId="36206AC2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YGB: 69%</w:t>
            </w:r>
          </w:p>
          <w:p w14:paraId="36422E45" w14:textId="14AC707E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SG: 31%</w:t>
            </w:r>
          </w:p>
        </w:tc>
        <w:tc>
          <w:tcPr>
            <w:tcW w:w="3118" w:type="dxa"/>
          </w:tcPr>
          <w:p w14:paraId="36644759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41</w:t>
            </w:r>
          </w:p>
          <w:p w14:paraId="4011F64D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1.6 (10.5) years</w:t>
            </w:r>
          </w:p>
          <w:p w14:paraId="0C22C111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4.2 (6.8) kg/m²</w:t>
            </w:r>
          </w:p>
          <w:p w14:paraId="2C555B87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83%</w:t>
            </w:r>
          </w:p>
          <w:p w14:paraId="61A52647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20</w:t>
            </w:r>
          </w:p>
          <w:p w14:paraId="17BA62A3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6.5 (8.5) years</w:t>
            </w:r>
          </w:p>
          <w:p w14:paraId="6466CFD2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6.1 (4.2) kg/m²</w:t>
            </w:r>
          </w:p>
          <w:p w14:paraId="23F5E52F" w14:textId="573F8580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80%</w:t>
            </w:r>
          </w:p>
        </w:tc>
        <w:tc>
          <w:tcPr>
            <w:tcW w:w="3119" w:type="dxa"/>
          </w:tcPr>
          <w:p w14:paraId="3AF17404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Post-operative intervention</w:t>
            </w:r>
          </w:p>
          <w:p w14:paraId="5BFC823C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Program duration: 11 months</w:t>
            </w:r>
          </w:p>
          <w:p w14:paraId="011D2E43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tart: 1 month after surgery</w:t>
            </w:r>
          </w:p>
          <w:p w14:paraId="57847A7C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erobic + resistance training</w:t>
            </w:r>
          </w:p>
          <w:p w14:paraId="105BBF18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3 sessions per week: 75 minutes each including resistance training (35 minutes) </w:t>
            </w:r>
          </w:p>
          <w:p w14:paraId="2ABEA4B5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upervision: total (exercise trainer)</w:t>
            </w:r>
          </w:p>
          <w:p w14:paraId="14E91D6B" w14:textId="77777777" w:rsid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usual care</w:t>
            </w:r>
          </w:p>
          <w:p w14:paraId="2B6606EE" w14:textId="750D28F4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3504" w:type="dxa"/>
          </w:tcPr>
          <w:p w14:paraId="0EB01C71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b/>
                <w:bCs/>
                <w:lang w:val="en-GB"/>
              </w:rPr>
              <w:t>Baseline → 12 months</w:t>
            </w:r>
          </w:p>
          <w:p w14:paraId="153FDB44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US"/>
              </w:rPr>
              <w:t>Intervention effect</w:t>
            </w:r>
          </w:p>
          <w:p w14:paraId="4DCB8CBB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68B7">
              <w:rPr>
                <w:rFonts w:ascii="Times New Roman" w:hAnsi="Times New Roman" w:cs="Times New Roman"/>
                <w:lang w:val="en-US"/>
              </w:rPr>
              <w:t xml:space="preserve">between-group differences; p-value </w:t>
            </w:r>
          </w:p>
          <w:p w14:paraId="14E2B149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 xml:space="preserve">TH: −0.009 g/cm² ; p=0.431 </w:t>
            </w:r>
          </w:p>
          <w:p w14:paraId="57B7FEB5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>[95% CI −0.031, 0.013]</w:t>
            </w:r>
          </w:p>
          <w:p w14:paraId="48B340A4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 xml:space="preserve">FN: +0.021 g/cm² ; p=0.109 </w:t>
            </w:r>
          </w:p>
          <w:p w14:paraId="1FC3BA15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>[95% CI −0.004, 0.046]</w:t>
            </w:r>
          </w:p>
          <w:p w14:paraId="32C67DB0" w14:textId="77777777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>LS: +0.024 g/cm² ; p=0.015</w:t>
            </w:r>
          </w:p>
          <w:p w14:paraId="04249D8C" w14:textId="03D09C69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</w:rPr>
              <w:t>[95% CI 0.004, 0.044]</w:t>
            </w:r>
          </w:p>
        </w:tc>
      </w:tr>
      <w:tr w:rsidR="009C68B7" w:rsidRPr="009C68B7" w14:paraId="603D3BD3" w14:textId="77777777" w:rsidTr="00FB2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37C943" w14:textId="1F5E908E" w:rsidR="009C68B7" w:rsidRPr="009C68B7" w:rsidRDefault="009C68B7" w:rsidP="009C68B7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bCs w:val="0"/>
                <w:u w:val="single"/>
                <w:lang w:val="en-GB"/>
              </w:rPr>
              <w:t>Jassil et al.</w:t>
            </w:r>
            <w:r w:rsidRPr="009C68B7">
              <w:rPr>
                <w:rFonts w:ascii="Times New Roman" w:hAnsi="Times New Roman" w:cs="Times New Roman"/>
                <w:bCs w:val="0"/>
                <w:u w:val="single"/>
                <w:vertAlign w:val="superscript"/>
                <w:lang w:val="en-GB"/>
              </w:rPr>
              <w:t>22</w:t>
            </w:r>
          </w:p>
          <w:p w14:paraId="75B32781" w14:textId="45D29914" w:rsidR="009C68B7" w:rsidRPr="009C68B7" w:rsidRDefault="009C68B7" w:rsidP="009C68B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C68B7">
              <w:rPr>
                <w:rFonts w:ascii="Times New Roman" w:hAnsi="Times New Roman" w:cs="Times New Roman"/>
                <w:b w:val="0"/>
                <w:bCs w:val="0"/>
                <w:lang w:val="en-GB"/>
              </w:rPr>
              <w:t>12 months</w:t>
            </w:r>
          </w:p>
        </w:tc>
        <w:tc>
          <w:tcPr>
            <w:tcW w:w="1701" w:type="dxa"/>
          </w:tcPr>
          <w:p w14:paraId="1E668128" w14:textId="1E19E82C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CT</w:t>
            </w:r>
          </w:p>
          <w:p w14:paraId="35494841" w14:textId="244369F9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OAGB; 16%</w:t>
            </w:r>
          </w:p>
          <w:p w14:paraId="3524E72E" w14:textId="49452D6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RYGB: 29%</w:t>
            </w:r>
          </w:p>
          <w:p w14:paraId="74FF6B62" w14:textId="064431DC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SG: 55%</w:t>
            </w:r>
          </w:p>
        </w:tc>
        <w:tc>
          <w:tcPr>
            <w:tcW w:w="3118" w:type="dxa"/>
          </w:tcPr>
          <w:p w14:paraId="2B815B4D" w14:textId="0E41192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79</w:t>
            </w:r>
          </w:p>
          <w:p w14:paraId="1C987057" w14:textId="704B1FE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4.8 (10.8) years</w:t>
            </w:r>
          </w:p>
          <w:p w14:paraId="1F1A8B81" w14:textId="2B22CB39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2.1 (5.8) kg/m²</w:t>
            </w:r>
          </w:p>
          <w:p w14:paraId="58669BCB" w14:textId="2AE7B806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49%</w:t>
            </w:r>
          </w:p>
          <w:p w14:paraId="7373A2F8" w14:textId="0252087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N = 74</w:t>
            </w:r>
          </w:p>
          <w:p w14:paraId="363FF756" w14:textId="53625CC3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ge: 43.6 (10.5) years</w:t>
            </w:r>
          </w:p>
          <w:p w14:paraId="4F005FCE" w14:textId="6BD499F8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BMI: 42.7 (5.7) kg/m²</w:t>
            </w:r>
          </w:p>
          <w:p w14:paraId="05C7819F" w14:textId="384239A8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Female: 51%</w:t>
            </w:r>
          </w:p>
        </w:tc>
        <w:tc>
          <w:tcPr>
            <w:tcW w:w="3119" w:type="dxa"/>
          </w:tcPr>
          <w:p w14:paraId="26D92935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Post-operative intervention</w:t>
            </w:r>
          </w:p>
          <w:p w14:paraId="59B31103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Program duration: 12 weeks</w:t>
            </w:r>
          </w:p>
          <w:p w14:paraId="3D582317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Start: 3 months after surgery</w:t>
            </w:r>
          </w:p>
          <w:p w14:paraId="5ABA24AF" w14:textId="11537251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- Aerobic + resistance training</w:t>
            </w:r>
          </w:p>
          <w:p w14:paraId="6DDD594B" w14:textId="6C6018AD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- 1 session per week + 17 nutritional-behavioural tele-counselling sessions for 12 months </w:t>
            </w:r>
          </w:p>
          <w:p w14:paraId="4C42F170" w14:textId="6F6EF02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lastRenderedPageBreak/>
              <w:t>- Supervision: total (exercise therapists)</w:t>
            </w:r>
          </w:p>
          <w:p w14:paraId="51C45D58" w14:textId="776A6169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  <w:r w:rsidRPr="009C68B7">
              <w:rPr>
                <w:rFonts w:ascii="Times New Roman" w:hAnsi="Times New Roman" w:cs="Times New Roman"/>
                <w:lang w:val="en-GB"/>
              </w:rPr>
              <w:t>: usual care</w:t>
            </w:r>
          </w:p>
        </w:tc>
        <w:tc>
          <w:tcPr>
            <w:tcW w:w="3504" w:type="dxa"/>
          </w:tcPr>
          <w:p w14:paraId="0667F965" w14:textId="2F5013AC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68B7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Baseline → 12 months</w:t>
            </w:r>
          </w:p>
          <w:p w14:paraId="6D7F415D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Exercise group</w:t>
            </w:r>
          </w:p>
          <w:p w14:paraId="31946B01" w14:textId="0E45FF14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TH: 1.173 (0.141) → 1.085 (0.143) </w:t>
            </w:r>
          </w:p>
          <w:p w14:paraId="649C4079" w14:textId="2E576A2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N: 0.950 (0.160) → 0.895 (0.164)</w:t>
            </w:r>
          </w:p>
          <w:p w14:paraId="6C71E2C0" w14:textId="3F467EFE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1.158 (0.159) → 1.122 (0.172)</w:t>
            </w:r>
          </w:p>
          <w:p w14:paraId="69C57009" w14:textId="77777777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C68B7">
              <w:rPr>
                <w:rFonts w:ascii="Times New Roman" w:hAnsi="Times New Roman" w:cs="Times New Roman"/>
                <w:u w:val="single"/>
                <w:lang w:val="en-GB"/>
              </w:rPr>
              <w:t>Control group</w:t>
            </w:r>
          </w:p>
          <w:p w14:paraId="603408D9" w14:textId="0C46A751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 xml:space="preserve">TH: 1.133 (0.107) → 1.032 (0.116) </w:t>
            </w:r>
          </w:p>
          <w:p w14:paraId="47445FB2" w14:textId="0D8D8F78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>FN: 0.907 (0.120) → 0.839 (0.113)</w:t>
            </w:r>
          </w:p>
          <w:p w14:paraId="25181AF7" w14:textId="471B352A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>LS: 1.108 (0.148) → 1.092 (0.112)</w:t>
            </w:r>
          </w:p>
          <w:p w14:paraId="4ECA823D" w14:textId="276BF563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9C68B7">
              <w:rPr>
                <w:rFonts w:ascii="Times New Roman" w:hAnsi="Times New Roman" w:cs="Times New Roman"/>
                <w:u w:val="single"/>
              </w:rPr>
              <w:lastRenderedPageBreak/>
              <w:t>Intervention effect</w:t>
            </w:r>
          </w:p>
          <w:p w14:paraId="2ABC3234" w14:textId="6F13FC7F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68B7">
              <w:rPr>
                <w:rFonts w:ascii="Times New Roman" w:hAnsi="Times New Roman" w:cs="Times New Roman"/>
              </w:rPr>
              <w:t xml:space="preserve">Estimate (SE); p-value </w:t>
            </w:r>
          </w:p>
          <w:p w14:paraId="0296837D" w14:textId="48802E14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TH: 0.003 (0.004); p=0.48</w:t>
            </w:r>
          </w:p>
          <w:p w14:paraId="7646B15E" w14:textId="31CD1A24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FN: 0.003 (0.005); p=0.51</w:t>
            </w:r>
          </w:p>
          <w:p w14:paraId="1C34E0F2" w14:textId="7A2918E3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68B7">
              <w:rPr>
                <w:rFonts w:ascii="Times New Roman" w:hAnsi="Times New Roman" w:cs="Times New Roman"/>
                <w:lang w:val="en-GB"/>
              </w:rPr>
              <w:t>LS: -0.003 (0.004); p=0.40</w:t>
            </w:r>
          </w:p>
          <w:p w14:paraId="753DD5BA" w14:textId="519716D0" w:rsidR="009C68B7" w:rsidRPr="009C68B7" w:rsidRDefault="009C68B7" w:rsidP="009C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68B7" w:rsidRPr="009C68B7" w14:paraId="5259F44B" w14:textId="77777777" w:rsidTr="00FB2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2D0637" w14:textId="6D0B565C" w:rsidR="009C68B7" w:rsidRPr="009C68B7" w:rsidRDefault="009C68B7" w:rsidP="009C68B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701" w:type="dxa"/>
          </w:tcPr>
          <w:p w14:paraId="6254296B" w14:textId="2A071708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</w:tcPr>
          <w:p w14:paraId="51C5EBFA" w14:textId="7F102923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</w:tcPr>
          <w:p w14:paraId="30FAA432" w14:textId="14FB12E2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4" w:type="dxa"/>
          </w:tcPr>
          <w:p w14:paraId="1A79EBDB" w14:textId="0D87274B" w:rsidR="009C68B7" w:rsidRPr="009C68B7" w:rsidRDefault="009C68B7" w:rsidP="009C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6630029" w14:textId="41414ADA" w:rsidR="00DA5428" w:rsidRPr="00463134" w:rsidRDefault="00FA42A0">
      <w:pPr>
        <w:rPr>
          <w:lang w:val="en-GB"/>
        </w:rPr>
      </w:pPr>
      <w:r>
        <w:rPr>
          <w:lang w:val="en-GB"/>
        </w:rPr>
        <w:t>RHR: reserve heart rate</w:t>
      </w:r>
      <w:r w:rsidR="00C0686F">
        <w:rPr>
          <w:lang w:val="en-GB"/>
        </w:rPr>
        <w:t>;</w:t>
      </w:r>
    </w:p>
    <w:sectPr w:rsidR="00DA5428" w:rsidRPr="00463134" w:rsidSect="00DA54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65556"/>
    <w:multiLevelType w:val="hybridMultilevel"/>
    <w:tmpl w:val="78B0721E"/>
    <w:lvl w:ilvl="0" w:tplc="92C64D6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C3C37"/>
    <w:multiLevelType w:val="hybridMultilevel"/>
    <w:tmpl w:val="1C180AB4"/>
    <w:lvl w:ilvl="0" w:tplc="A92814BE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61615"/>
    <w:multiLevelType w:val="hybridMultilevel"/>
    <w:tmpl w:val="7542EC5A"/>
    <w:lvl w:ilvl="0" w:tplc="0CCC5EE2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B3BAC"/>
    <w:multiLevelType w:val="hybridMultilevel"/>
    <w:tmpl w:val="AE5A2456"/>
    <w:lvl w:ilvl="0" w:tplc="DB98DA8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73CE2"/>
    <w:multiLevelType w:val="hybridMultilevel"/>
    <w:tmpl w:val="D4706788"/>
    <w:lvl w:ilvl="0" w:tplc="2E9C778C">
      <w:start w:val="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C2A69"/>
    <w:multiLevelType w:val="hybridMultilevel"/>
    <w:tmpl w:val="7F80B1EC"/>
    <w:lvl w:ilvl="0" w:tplc="EF30919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80DCD"/>
    <w:multiLevelType w:val="hybridMultilevel"/>
    <w:tmpl w:val="54A47756"/>
    <w:lvl w:ilvl="0" w:tplc="18A24BD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780CA0"/>
    <w:multiLevelType w:val="hybridMultilevel"/>
    <w:tmpl w:val="3D3A3D44"/>
    <w:lvl w:ilvl="0" w:tplc="59DCD2E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632489"/>
    <w:multiLevelType w:val="hybridMultilevel"/>
    <w:tmpl w:val="11040F48"/>
    <w:lvl w:ilvl="0" w:tplc="1832BD8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7"/>
  </w:num>
  <w:num w:numId="6">
    <w:abstractNumId w:val="6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82"/>
    <w:rsid w:val="000277B2"/>
    <w:rsid w:val="00066D3D"/>
    <w:rsid w:val="00070C5E"/>
    <w:rsid w:val="001251B9"/>
    <w:rsid w:val="001700BA"/>
    <w:rsid w:val="001743AA"/>
    <w:rsid w:val="001749CE"/>
    <w:rsid w:val="001E59F4"/>
    <w:rsid w:val="001F0EDD"/>
    <w:rsid w:val="00274D4C"/>
    <w:rsid w:val="00281442"/>
    <w:rsid w:val="002A31EE"/>
    <w:rsid w:val="00315B5F"/>
    <w:rsid w:val="003445C9"/>
    <w:rsid w:val="003728A5"/>
    <w:rsid w:val="0037497E"/>
    <w:rsid w:val="003A0A0D"/>
    <w:rsid w:val="003A4DE3"/>
    <w:rsid w:val="003B5F1B"/>
    <w:rsid w:val="003E7C28"/>
    <w:rsid w:val="00401DD2"/>
    <w:rsid w:val="00430765"/>
    <w:rsid w:val="004408B0"/>
    <w:rsid w:val="0044340F"/>
    <w:rsid w:val="00463134"/>
    <w:rsid w:val="004675CF"/>
    <w:rsid w:val="0049185F"/>
    <w:rsid w:val="004A28BC"/>
    <w:rsid w:val="004F004F"/>
    <w:rsid w:val="00502B82"/>
    <w:rsid w:val="00503DA5"/>
    <w:rsid w:val="005426ED"/>
    <w:rsid w:val="00561AFF"/>
    <w:rsid w:val="005A489E"/>
    <w:rsid w:val="005C33B7"/>
    <w:rsid w:val="00600995"/>
    <w:rsid w:val="00614CEC"/>
    <w:rsid w:val="006453BB"/>
    <w:rsid w:val="0065734A"/>
    <w:rsid w:val="006A7B4D"/>
    <w:rsid w:val="006D02F2"/>
    <w:rsid w:val="00741323"/>
    <w:rsid w:val="007429CE"/>
    <w:rsid w:val="007531EE"/>
    <w:rsid w:val="0075465E"/>
    <w:rsid w:val="00757703"/>
    <w:rsid w:val="00785BB0"/>
    <w:rsid w:val="007C0AF3"/>
    <w:rsid w:val="008F1931"/>
    <w:rsid w:val="00952C4D"/>
    <w:rsid w:val="009760FC"/>
    <w:rsid w:val="00984718"/>
    <w:rsid w:val="009B0332"/>
    <w:rsid w:val="009B4772"/>
    <w:rsid w:val="009C4E1D"/>
    <w:rsid w:val="009C68B7"/>
    <w:rsid w:val="00A007FA"/>
    <w:rsid w:val="00A12B0B"/>
    <w:rsid w:val="00A12D83"/>
    <w:rsid w:val="00A13F5A"/>
    <w:rsid w:val="00A1505C"/>
    <w:rsid w:val="00A253FA"/>
    <w:rsid w:val="00A4385E"/>
    <w:rsid w:val="00A86150"/>
    <w:rsid w:val="00AA267C"/>
    <w:rsid w:val="00AE1FAC"/>
    <w:rsid w:val="00B5004B"/>
    <w:rsid w:val="00B610FF"/>
    <w:rsid w:val="00B81CDC"/>
    <w:rsid w:val="00C0686F"/>
    <w:rsid w:val="00C66B19"/>
    <w:rsid w:val="00C70F5A"/>
    <w:rsid w:val="00C76972"/>
    <w:rsid w:val="00CF54A2"/>
    <w:rsid w:val="00D152A4"/>
    <w:rsid w:val="00D85A28"/>
    <w:rsid w:val="00DA5428"/>
    <w:rsid w:val="00DF6112"/>
    <w:rsid w:val="00E05717"/>
    <w:rsid w:val="00E07570"/>
    <w:rsid w:val="00E1146A"/>
    <w:rsid w:val="00E32019"/>
    <w:rsid w:val="00E75A36"/>
    <w:rsid w:val="00EA4A72"/>
    <w:rsid w:val="00EB6176"/>
    <w:rsid w:val="00EE5D47"/>
    <w:rsid w:val="00F265DA"/>
    <w:rsid w:val="00F30582"/>
    <w:rsid w:val="00F34882"/>
    <w:rsid w:val="00F530A3"/>
    <w:rsid w:val="00F91471"/>
    <w:rsid w:val="00FA42A0"/>
    <w:rsid w:val="00FA7453"/>
    <w:rsid w:val="00FB226F"/>
    <w:rsid w:val="00FF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AA8AE"/>
  <w15:chartTrackingRefBased/>
  <w15:docId w15:val="{C4BDE6CE-823C-4DE2-BCC0-A1F6A1F2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2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2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2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2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2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2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2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2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2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2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02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2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2B8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02B8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2B8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2B8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2B8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2B8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2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2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2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2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2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2B8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2B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2B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2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2B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2B8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A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A5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693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accou</dc:creator>
  <cp:keywords/>
  <dc:description/>
  <cp:lastModifiedBy>PACCOU Julien</cp:lastModifiedBy>
  <cp:revision>84</cp:revision>
  <dcterms:created xsi:type="dcterms:W3CDTF">2024-12-15T14:41:00Z</dcterms:created>
  <dcterms:modified xsi:type="dcterms:W3CDTF">2025-01-27T11:55:00Z</dcterms:modified>
</cp:coreProperties>
</file>